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960CB" w14:textId="5B6B628C" w:rsidR="003B2BF3" w:rsidRPr="00BD5950" w:rsidRDefault="00BD5950">
      <w:pPr>
        <w:rPr>
          <w:b/>
          <w:bCs/>
          <w:u w:val="single"/>
          <w:lang w:val="en-US"/>
        </w:rPr>
      </w:pPr>
      <w:r>
        <w:rPr>
          <w:noProof/>
          <w:lang w:val="en-US"/>
        </w:rPr>
        <w:drawing>
          <wp:anchor distT="0" distB="0" distL="114300" distR="114300" simplePos="0" relativeHeight="251658240" behindDoc="0" locked="0" layoutInCell="1" allowOverlap="1" wp14:anchorId="1C6154EC" wp14:editId="6F0B4857">
            <wp:simplePos x="0" y="0"/>
            <wp:positionH relativeFrom="margin">
              <wp:align>right</wp:align>
            </wp:positionH>
            <wp:positionV relativeFrom="paragraph">
              <wp:posOffset>318902</wp:posOffset>
            </wp:positionV>
            <wp:extent cx="6184900" cy="6385560"/>
            <wp:effectExtent l="0" t="0" r="635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a14="http://schemas.microsoft.com/office/drawing/2010/main" val="0"/>
                        </a:ext>
                      </a:extLst>
                    </a:blip>
                    <a:srcRect t="4760"/>
                    <a:stretch/>
                  </pic:blipFill>
                  <pic:spPr bwMode="auto">
                    <a:xfrm>
                      <a:off x="0" y="0"/>
                      <a:ext cx="6184900" cy="63855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D5950">
        <w:rPr>
          <w:b/>
          <w:bCs/>
          <w:u w:val="single"/>
          <w:lang w:val="en-US"/>
        </w:rPr>
        <w:t>APPENDIX I: Detailed decision tree</w:t>
      </w:r>
      <w:r>
        <w:rPr>
          <w:b/>
          <w:bCs/>
          <w:u w:val="single"/>
          <w:lang w:val="en-US"/>
        </w:rPr>
        <w:t xml:space="preserve"> including patients in each arm</w:t>
      </w:r>
    </w:p>
    <w:p w14:paraId="07CABE5A" w14:textId="0D9C665C" w:rsidR="00BD5950" w:rsidRPr="00BD5950" w:rsidRDefault="00BD5950">
      <w:pPr>
        <w:rPr>
          <w:lang w:val="en-US"/>
        </w:rPr>
      </w:pPr>
      <w:r>
        <w:rPr>
          <w:lang w:val="en-US"/>
        </w:rPr>
        <w:t>A cohort of 10.000 patients was simulated for both strategies (Standalone MRI &amp; ABR-MRI) and categorized based on the underlying disease (either a vestibular schwannoma (VS), other important pathology (OIP) or no pathology (NP)). Patients with VS were split based on KOOS stage (tumor size). Subsequently, patients receive either MRI or ABR. Patients with VS or OIP can be detected (true positive; TP) or missed (false negative; FN). Patients with NP can be classified as truly negative (TN) or as false positive (FP). All patients with a positive ABR (TP and FP) received an additional MRI.</w:t>
      </w:r>
    </w:p>
    <w:sectPr w:rsidR="00BD5950" w:rsidRPr="00BD5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76B"/>
    <w:rsid w:val="003B2BF3"/>
    <w:rsid w:val="00BD5950"/>
    <w:rsid w:val="00D24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AFA91"/>
  <w15:chartTrackingRefBased/>
  <w15:docId w15:val="{FBF6EA7D-2D48-461A-AC31-CB797A0C2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1</Characters>
  <Application>Microsoft Office Word</Application>
  <DocSecurity>0</DocSecurity>
  <Lines>4</Lines>
  <Paragraphs>1</Paragraphs>
  <ScaleCrop>false</ScaleCrop>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 Wijn</dc:creator>
  <cp:keywords/>
  <dc:description/>
  <cp:lastModifiedBy>Stan Wijn</cp:lastModifiedBy>
  <cp:revision>2</cp:revision>
  <dcterms:created xsi:type="dcterms:W3CDTF">2021-10-25T11:47:00Z</dcterms:created>
  <dcterms:modified xsi:type="dcterms:W3CDTF">2021-10-25T11:57:00Z</dcterms:modified>
</cp:coreProperties>
</file>